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21C9" w:rsidRPr="00E821C9" w:rsidRDefault="003A73E0" w:rsidP="00E821C9">
      <w:pPr>
        <w:spacing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upplementary Figure 1. </w:t>
      </w:r>
      <w:proofErr w:type="spellStart"/>
      <w:r>
        <w:rPr>
          <w:rFonts w:ascii="Arial" w:hAnsi="Arial" w:cs="Arial"/>
          <w:sz w:val="18"/>
          <w:szCs w:val="18"/>
        </w:rPr>
        <w:t>Haplotype</w:t>
      </w:r>
      <w:proofErr w:type="spellEnd"/>
      <w:r>
        <w:rPr>
          <w:rFonts w:ascii="Arial" w:hAnsi="Arial" w:cs="Arial"/>
          <w:sz w:val="18"/>
          <w:szCs w:val="18"/>
        </w:rPr>
        <w:t xml:space="preserve"> networks</w:t>
      </w:r>
      <w:r w:rsidR="00E821C9">
        <w:rPr>
          <w:rFonts w:ascii="Arial" w:hAnsi="Arial" w:cs="Arial"/>
          <w:sz w:val="18"/>
          <w:szCs w:val="18"/>
        </w:rPr>
        <w:t xml:space="preserve">. Numbers correspond to individuals in </w:t>
      </w:r>
      <w:r w:rsidR="009C2BED">
        <w:rPr>
          <w:rFonts w:ascii="Arial" w:hAnsi="Arial" w:cs="Arial"/>
          <w:sz w:val="18"/>
          <w:szCs w:val="18"/>
        </w:rPr>
        <w:t>Table</w:t>
      </w:r>
      <w:r w:rsidR="00E821C9">
        <w:rPr>
          <w:rFonts w:ascii="Arial" w:hAnsi="Arial" w:cs="Arial"/>
          <w:sz w:val="18"/>
          <w:szCs w:val="18"/>
        </w:rPr>
        <w:t xml:space="preserve"> 1. Colors correspond to drainage basins: </w:t>
      </w:r>
      <w:r w:rsidR="00E821C9" w:rsidRPr="00E821C9">
        <w:rPr>
          <w:rFonts w:ascii="Arial" w:hAnsi="Arial" w:cs="Arial"/>
          <w:sz w:val="18"/>
          <w:szCs w:val="18"/>
        </w:rPr>
        <w:t xml:space="preserve">grey = Lake Otero, red = Mojave River, brown = Owens River, yellow = </w:t>
      </w:r>
      <w:proofErr w:type="spellStart"/>
      <w:r w:rsidR="00E821C9" w:rsidRPr="00E821C9">
        <w:rPr>
          <w:rFonts w:ascii="Arial" w:hAnsi="Arial" w:cs="Arial"/>
          <w:sz w:val="18"/>
          <w:szCs w:val="18"/>
        </w:rPr>
        <w:t>Amargosa</w:t>
      </w:r>
      <w:proofErr w:type="spellEnd"/>
      <w:r w:rsidR="00E821C9" w:rsidRPr="00E821C9">
        <w:rPr>
          <w:rFonts w:ascii="Arial" w:hAnsi="Arial" w:cs="Arial"/>
          <w:sz w:val="18"/>
          <w:szCs w:val="18"/>
        </w:rPr>
        <w:t xml:space="preserve"> River, green = Colorado River, blue = Bristol drainage.</w:t>
      </w:r>
      <w:r w:rsidR="00E821C9">
        <w:rPr>
          <w:rFonts w:ascii="Arial" w:hAnsi="Arial" w:cs="Arial"/>
          <w:sz w:val="18"/>
          <w:szCs w:val="18"/>
        </w:rPr>
        <w:t xml:space="preserve"> Squares indicated ancestral </w:t>
      </w:r>
      <w:proofErr w:type="spellStart"/>
      <w:r w:rsidR="00E821C9">
        <w:rPr>
          <w:rFonts w:ascii="Arial" w:hAnsi="Arial" w:cs="Arial"/>
          <w:sz w:val="18"/>
          <w:szCs w:val="18"/>
        </w:rPr>
        <w:t>haplotypes</w:t>
      </w:r>
      <w:proofErr w:type="spellEnd"/>
      <w:r w:rsidR="00E821C9">
        <w:rPr>
          <w:rFonts w:ascii="Arial" w:hAnsi="Arial" w:cs="Arial"/>
          <w:sz w:val="18"/>
          <w:szCs w:val="18"/>
        </w:rPr>
        <w:t xml:space="preserve">, and the size of the square or oval corresponds to the number of </w:t>
      </w:r>
      <w:proofErr w:type="spellStart"/>
      <w:r w:rsidR="00E821C9">
        <w:rPr>
          <w:rFonts w:ascii="Arial" w:hAnsi="Arial" w:cs="Arial"/>
          <w:sz w:val="18"/>
          <w:szCs w:val="18"/>
        </w:rPr>
        <w:t>haplotypes</w:t>
      </w:r>
      <w:proofErr w:type="spellEnd"/>
      <w:r w:rsidR="00E821C9">
        <w:rPr>
          <w:rFonts w:ascii="Arial" w:hAnsi="Arial" w:cs="Arial"/>
          <w:sz w:val="18"/>
          <w:szCs w:val="18"/>
        </w:rPr>
        <w:t xml:space="preserve">. A) </w:t>
      </w:r>
      <w:proofErr w:type="spellStart"/>
      <w:r w:rsidR="00E821C9">
        <w:rPr>
          <w:rFonts w:ascii="Arial" w:hAnsi="Arial" w:cs="Arial"/>
          <w:sz w:val="18"/>
          <w:szCs w:val="18"/>
        </w:rPr>
        <w:t>Haplotypes</w:t>
      </w:r>
      <w:proofErr w:type="spellEnd"/>
      <w:r w:rsidR="00E821C9">
        <w:rPr>
          <w:rFonts w:ascii="Arial" w:hAnsi="Arial" w:cs="Arial"/>
          <w:sz w:val="18"/>
          <w:szCs w:val="18"/>
        </w:rPr>
        <w:t xml:space="preserve"> that cannot be connected to any others. B) </w:t>
      </w:r>
      <w:proofErr w:type="spellStart"/>
      <w:r w:rsidR="00E821C9">
        <w:rPr>
          <w:rFonts w:ascii="Arial" w:hAnsi="Arial" w:cs="Arial"/>
          <w:sz w:val="18"/>
          <w:szCs w:val="18"/>
        </w:rPr>
        <w:t>Haplotype</w:t>
      </w:r>
      <w:proofErr w:type="spellEnd"/>
      <w:r w:rsidR="00E821C9">
        <w:rPr>
          <w:rFonts w:ascii="Arial" w:hAnsi="Arial" w:cs="Arial"/>
          <w:sz w:val="18"/>
          <w:szCs w:val="18"/>
        </w:rPr>
        <w:t xml:space="preserve"> network for the monophyletic </w:t>
      </w:r>
      <w:proofErr w:type="spellStart"/>
      <w:r w:rsidR="00E821C9">
        <w:rPr>
          <w:rFonts w:ascii="Arial" w:hAnsi="Arial" w:cs="Arial"/>
          <w:sz w:val="18"/>
          <w:szCs w:val="18"/>
        </w:rPr>
        <w:t>Tecopa</w:t>
      </w:r>
      <w:proofErr w:type="spellEnd"/>
      <w:r w:rsidR="00E821C9">
        <w:rPr>
          <w:rFonts w:ascii="Arial" w:hAnsi="Arial" w:cs="Arial"/>
          <w:sz w:val="18"/>
          <w:szCs w:val="18"/>
        </w:rPr>
        <w:t xml:space="preserve"> specimens. C) </w:t>
      </w:r>
      <w:proofErr w:type="spellStart"/>
      <w:r w:rsidR="00E821C9">
        <w:rPr>
          <w:rFonts w:ascii="Arial" w:hAnsi="Arial" w:cs="Arial"/>
          <w:sz w:val="18"/>
          <w:szCs w:val="18"/>
        </w:rPr>
        <w:t>Haplotype</w:t>
      </w:r>
      <w:proofErr w:type="spellEnd"/>
      <w:r w:rsidR="00E821C9">
        <w:rPr>
          <w:rFonts w:ascii="Arial" w:hAnsi="Arial" w:cs="Arial"/>
          <w:sz w:val="18"/>
          <w:szCs w:val="18"/>
        </w:rPr>
        <w:t xml:space="preserve"> network of 2 specimens from the Bristol drainage. D) </w:t>
      </w:r>
      <w:proofErr w:type="spellStart"/>
      <w:r w:rsidR="00E821C9">
        <w:rPr>
          <w:rFonts w:ascii="Arial" w:hAnsi="Arial" w:cs="Arial"/>
          <w:sz w:val="18"/>
          <w:szCs w:val="18"/>
        </w:rPr>
        <w:t>Haplotype</w:t>
      </w:r>
      <w:proofErr w:type="spellEnd"/>
      <w:r w:rsidR="00E821C9">
        <w:rPr>
          <w:rFonts w:ascii="Arial" w:hAnsi="Arial" w:cs="Arial"/>
          <w:sz w:val="18"/>
          <w:szCs w:val="18"/>
        </w:rPr>
        <w:t xml:space="preserve"> network of specimens from the Bristol drainage. E) </w:t>
      </w:r>
      <w:proofErr w:type="spellStart"/>
      <w:r w:rsidR="00E821C9">
        <w:rPr>
          <w:rFonts w:ascii="Arial" w:hAnsi="Arial" w:cs="Arial"/>
          <w:sz w:val="18"/>
          <w:szCs w:val="18"/>
        </w:rPr>
        <w:t>Haplotype</w:t>
      </w:r>
      <w:proofErr w:type="spellEnd"/>
      <w:r w:rsidR="00E821C9">
        <w:rPr>
          <w:rFonts w:ascii="Arial" w:hAnsi="Arial" w:cs="Arial"/>
          <w:sz w:val="18"/>
          <w:szCs w:val="18"/>
        </w:rPr>
        <w:t xml:space="preserve"> network of specimens from New Mexico. F) </w:t>
      </w:r>
      <w:proofErr w:type="spellStart"/>
      <w:r w:rsidR="00E821C9">
        <w:rPr>
          <w:rFonts w:ascii="Arial" w:hAnsi="Arial" w:cs="Arial"/>
          <w:sz w:val="18"/>
          <w:szCs w:val="18"/>
        </w:rPr>
        <w:t>Haplotype</w:t>
      </w:r>
      <w:proofErr w:type="spellEnd"/>
      <w:r w:rsidR="00E821C9">
        <w:rPr>
          <w:rFonts w:ascii="Arial" w:hAnsi="Arial" w:cs="Arial"/>
          <w:sz w:val="18"/>
          <w:szCs w:val="18"/>
        </w:rPr>
        <w:t xml:space="preserve"> network of specimens from the Mojave drainage. G) </w:t>
      </w:r>
      <w:proofErr w:type="spellStart"/>
      <w:r w:rsidR="00E821C9">
        <w:rPr>
          <w:rFonts w:ascii="Arial" w:hAnsi="Arial" w:cs="Arial"/>
          <w:sz w:val="18"/>
          <w:szCs w:val="18"/>
        </w:rPr>
        <w:t>Haplotype</w:t>
      </w:r>
      <w:proofErr w:type="spellEnd"/>
      <w:r w:rsidR="00E821C9">
        <w:rPr>
          <w:rFonts w:ascii="Arial" w:hAnsi="Arial" w:cs="Arial"/>
          <w:sz w:val="18"/>
          <w:szCs w:val="18"/>
        </w:rPr>
        <w:t xml:space="preserve"> network of specimens from the Bristol and Colorado drainages and a single specimen form the Mojave drainage.</w:t>
      </w:r>
    </w:p>
    <w:p w:rsidR="003A73E0" w:rsidRDefault="003A73E0" w:rsidP="00C26897">
      <w:pPr>
        <w:rPr>
          <w:rFonts w:ascii="Arial" w:hAnsi="Arial" w:cs="Arial"/>
          <w:sz w:val="18"/>
          <w:szCs w:val="18"/>
        </w:rPr>
      </w:pPr>
    </w:p>
    <w:p w:rsidR="003A73E0" w:rsidRDefault="003A73E0" w:rsidP="00C26897">
      <w:pPr>
        <w:rPr>
          <w:rFonts w:ascii="Arial" w:hAnsi="Arial" w:cs="Arial"/>
          <w:sz w:val="18"/>
          <w:szCs w:val="18"/>
        </w:rPr>
      </w:pPr>
    </w:p>
    <w:p w:rsidR="003A73E0" w:rsidRDefault="003A73E0" w:rsidP="00C26897">
      <w:pPr>
        <w:rPr>
          <w:rFonts w:ascii="Arial" w:hAnsi="Arial" w:cs="Arial"/>
          <w:sz w:val="18"/>
          <w:szCs w:val="18"/>
        </w:rPr>
      </w:pPr>
    </w:p>
    <w:p w:rsidR="003A73E0" w:rsidRDefault="003A73E0" w:rsidP="00C26897">
      <w:pPr>
        <w:rPr>
          <w:rFonts w:ascii="Arial" w:hAnsi="Arial" w:cs="Arial"/>
          <w:sz w:val="18"/>
          <w:szCs w:val="18"/>
        </w:rPr>
      </w:pPr>
    </w:p>
    <w:p w:rsidR="00C26897" w:rsidRPr="00612608" w:rsidRDefault="00C26897" w:rsidP="00C2689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upplementary Table 1</w:t>
      </w:r>
      <w:r w:rsidRPr="00612608">
        <w:rPr>
          <w:rFonts w:ascii="Arial" w:hAnsi="Arial" w:cs="Arial"/>
          <w:sz w:val="18"/>
          <w:szCs w:val="18"/>
        </w:rPr>
        <w:t xml:space="preserve">. </w:t>
      </w:r>
      <w:proofErr w:type="spellStart"/>
      <w:r w:rsidRPr="00612608">
        <w:rPr>
          <w:rFonts w:ascii="Arial" w:hAnsi="Arial" w:cs="Arial"/>
          <w:sz w:val="18"/>
          <w:szCs w:val="18"/>
        </w:rPr>
        <w:t>Pairwise</w:t>
      </w:r>
      <w:proofErr w:type="spellEnd"/>
      <w:r w:rsidRPr="00612608">
        <w:rPr>
          <w:rFonts w:ascii="Arial" w:hAnsi="Arial" w:cs="Arial"/>
          <w:sz w:val="18"/>
          <w:szCs w:val="18"/>
        </w:rPr>
        <w:t xml:space="preserve"> F</w:t>
      </w:r>
      <w:r w:rsidRPr="00612608">
        <w:rPr>
          <w:rFonts w:ascii="Arial" w:hAnsi="Arial" w:cs="Arial"/>
          <w:sz w:val="18"/>
          <w:szCs w:val="18"/>
          <w:vertAlign w:val="subscript"/>
        </w:rPr>
        <w:t>ST</w:t>
      </w:r>
      <w:r>
        <w:rPr>
          <w:rFonts w:ascii="Arial" w:hAnsi="Arial" w:cs="Arial"/>
          <w:sz w:val="18"/>
          <w:szCs w:val="18"/>
        </w:rPr>
        <w:t xml:space="preserve"> per site. An * indicates significance at the 0.05 level. The number in parentheses after the location refers to the numbers in Figure 2.</w:t>
      </w:r>
    </w:p>
    <w:p w:rsidR="00C26897" w:rsidRPr="00612608" w:rsidRDefault="00C26897" w:rsidP="00C26897">
      <w:pPr>
        <w:rPr>
          <w:sz w:val="18"/>
          <w:szCs w:val="18"/>
        </w:rPr>
      </w:pPr>
    </w:p>
    <w:p w:rsidR="00C26897" w:rsidRPr="00612608" w:rsidRDefault="00C26897" w:rsidP="00C26897">
      <w:pPr>
        <w:rPr>
          <w:sz w:val="18"/>
          <w:szCs w:val="18"/>
        </w:rPr>
      </w:pPr>
    </w:p>
    <w:tbl>
      <w:tblPr>
        <w:tblW w:w="0" w:type="auto"/>
        <w:jc w:val="center"/>
        <w:tblLayout w:type="fixed"/>
        <w:tblLook w:val="04A0"/>
      </w:tblPr>
      <w:tblGrid>
        <w:gridCol w:w="1146"/>
        <w:gridCol w:w="817"/>
        <w:gridCol w:w="935"/>
        <w:gridCol w:w="232"/>
        <w:gridCol w:w="252"/>
        <w:gridCol w:w="236"/>
        <w:gridCol w:w="900"/>
        <w:gridCol w:w="732"/>
        <w:gridCol w:w="767"/>
        <w:gridCol w:w="717"/>
        <w:gridCol w:w="737"/>
        <w:gridCol w:w="697"/>
        <w:gridCol w:w="747"/>
        <w:gridCol w:w="817"/>
        <w:gridCol w:w="677"/>
        <w:gridCol w:w="1027"/>
        <w:gridCol w:w="977"/>
        <w:gridCol w:w="687"/>
      </w:tblGrid>
      <w:tr w:rsidR="00C26897" w:rsidRPr="00524114" w:rsidTr="00C844B4">
        <w:trPr>
          <w:jc w:val="center"/>
        </w:trPr>
        <w:tc>
          <w:tcPr>
            <w:tcW w:w="1146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rainage</w:t>
            </w:r>
          </w:p>
        </w:tc>
        <w:tc>
          <w:tcPr>
            <w:tcW w:w="1984" w:type="dxa"/>
            <w:gridSpan w:val="3"/>
          </w:tcPr>
          <w:p w:rsidR="00C26897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margos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/ Owens</w:t>
            </w:r>
          </w:p>
        </w:tc>
        <w:tc>
          <w:tcPr>
            <w:tcW w:w="252" w:type="dxa"/>
          </w:tcPr>
          <w:p w:rsidR="00C26897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:rsidR="00C26897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:rsidR="00C26897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wens</w:t>
            </w:r>
          </w:p>
        </w:tc>
        <w:tc>
          <w:tcPr>
            <w:tcW w:w="732" w:type="dxa"/>
          </w:tcPr>
          <w:p w:rsidR="00C26897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jave</w:t>
            </w:r>
          </w:p>
        </w:tc>
        <w:tc>
          <w:tcPr>
            <w:tcW w:w="767" w:type="dxa"/>
          </w:tcPr>
          <w:p w:rsidR="00C26897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jave / Colorado?</w:t>
            </w:r>
          </w:p>
        </w:tc>
        <w:tc>
          <w:tcPr>
            <w:tcW w:w="717" w:type="dxa"/>
          </w:tcPr>
          <w:p w:rsidR="00C26897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jave / Colorado?</w:t>
            </w:r>
          </w:p>
        </w:tc>
        <w:tc>
          <w:tcPr>
            <w:tcW w:w="737" w:type="dxa"/>
          </w:tcPr>
          <w:p w:rsidR="00C26897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jave / Colorado?</w:t>
            </w:r>
          </w:p>
        </w:tc>
        <w:tc>
          <w:tcPr>
            <w:tcW w:w="697" w:type="dxa"/>
          </w:tcPr>
          <w:p w:rsidR="00C26897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jave / Colorado?</w:t>
            </w:r>
          </w:p>
        </w:tc>
        <w:tc>
          <w:tcPr>
            <w:tcW w:w="747" w:type="dxa"/>
          </w:tcPr>
          <w:p w:rsidR="00C26897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orado</w:t>
            </w:r>
          </w:p>
        </w:tc>
        <w:tc>
          <w:tcPr>
            <w:tcW w:w="817" w:type="dxa"/>
          </w:tcPr>
          <w:p w:rsidR="00C26897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orado</w:t>
            </w:r>
          </w:p>
        </w:tc>
        <w:tc>
          <w:tcPr>
            <w:tcW w:w="677" w:type="dxa"/>
          </w:tcPr>
          <w:p w:rsidR="00C26897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orado</w:t>
            </w:r>
          </w:p>
        </w:tc>
        <w:tc>
          <w:tcPr>
            <w:tcW w:w="1027" w:type="dxa"/>
          </w:tcPr>
          <w:p w:rsidR="00C26897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cestral Rio Grande</w:t>
            </w:r>
          </w:p>
        </w:tc>
        <w:tc>
          <w:tcPr>
            <w:tcW w:w="977" w:type="dxa"/>
          </w:tcPr>
          <w:p w:rsidR="00C26897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cestral Rio Grande</w:t>
            </w:r>
          </w:p>
        </w:tc>
        <w:tc>
          <w:tcPr>
            <w:tcW w:w="687" w:type="dxa"/>
          </w:tcPr>
          <w:p w:rsidR="00C26897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cestral Rio Grande</w:t>
            </w:r>
          </w:p>
        </w:tc>
      </w:tr>
      <w:tr w:rsidR="00C26897" w:rsidRPr="00524114" w:rsidTr="00C844B4">
        <w:trPr>
          <w:jc w:val="center"/>
        </w:trPr>
        <w:tc>
          <w:tcPr>
            <w:tcW w:w="1146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ttonbal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Basin (1)</w:t>
            </w:r>
          </w:p>
        </w:tc>
        <w:tc>
          <w:tcPr>
            <w:tcW w:w="935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adwat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2)</w:t>
            </w:r>
          </w:p>
        </w:tc>
        <w:tc>
          <w:tcPr>
            <w:tcW w:w="720" w:type="dxa"/>
            <w:gridSpan w:val="3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ecop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3)</w:t>
            </w:r>
          </w:p>
        </w:tc>
        <w:tc>
          <w:tcPr>
            <w:tcW w:w="900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ina Lake (4)</w:t>
            </w:r>
          </w:p>
        </w:tc>
        <w:tc>
          <w:tcPr>
            <w:tcW w:w="732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da Lake (5)</w:t>
            </w:r>
          </w:p>
        </w:tc>
        <w:tc>
          <w:tcPr>
            <w:tcW w:w="76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istol Lake (6)</w:t>
            </w:r>
          </w:p>
        </w:tc>
        <w:tc>
          <w:tcPr>
            <w:tcW w:w="7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diz Lake (7)</w:t>
            </w:r>
          </w:p>
        </w:tc>
        <w:tc>
          <w:tcPr>
            <w:tcW w:w="73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le Lake (8)</w:t>
            </w:r>
          </w:p>
        </w:tc>
        <w:tc>
          <w:tcPr>
            <w:tcW w:w="69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nby Lake (9)</w:t>
            </w:r>
          </w:p>
        </w:tc>
        <w:tc>
          <w:tcPr>
            <w:tcW w:w="74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ton Sea (10)</w:t>
            </w: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aguna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alad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11)</w:t>
            </w:r>
          </w:p>
        </w:tc>
        <w:tc>
          <w:tcPr>
            <w:tcW w:w="6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 Doctor (12)</w:t>
            </w:r>
          </w:p>
        </w:tc>
        <w:tc>
          <w:tcPr>
            <w:tcW w:w="102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eckag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ite (13)</w:t>
            </w:r>
          </w:p>
        </w:tc>
        <w:tc>
          <w:tcPr>
            <w:tcW w:w="9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ge Road 6 (14)</w:t>
            </w:r>
          </w:p>
        </w:tc>
        <w:tc>
          <w:tcPr>
            <w:tcW w:w="68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ke Lucero (15)</w:t>
            </w:r>
          </w:p>
        </w:tc>
      </w:tr>
      <w:tr w:rsidR="00C26897" w:rsidRPr="00524114" w:rsidTr="00C844B4">
        <w:trPr>
          <w:jc w:val="center"/>
        </w:trPr>
        <w:tc>
          <w:tcPr>
            <w:tcW w:w="1146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ttonbal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Basin (1)</w:t>
            </w: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35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gridSpan w:val="3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2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6897" w:rsidRPr="00524114" w:rsidTr="00C844B4">
        <w:trPr>
          <w:jc w:val="center"/>
        </w:trPr>
        <w:tc>
          <w:tcPr>
            <w:tcW w:w="1146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adwat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2)</w:t>
            </w: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35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52411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3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2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6897" w:rsidRPr="00524114" w:rsidTr="00C844B4">
        <w:trPr>
          <w:jc w:val="center"/>
        </w:trPr>
        <w:tc>
          <w:tcPr>
            <w:tcW w:w="1146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ecop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3)</w:t>
            </w: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*</w:t>
            </w:r>
          </w:p>
        </w:tc>
        <w:tc>
          <w:tcPr>
            <w:tcW w:w="935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*</w:t>
            </w:r>
          </w:p>
        </w:tc>
        <w:tc>
          <w:tcPr>
            <w:tcW w:w="720" w:type="dxa"/>
            <w:gridSpan w:val="3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52411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2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6897" w:rsidRPr="00524114" w:rsidTr="00C844B4">
        <w:trPr>
          <w:jc w:val="center"/>
        </w:trPr>
        <w:tc>
          <w:tcPr>
            <w:tcW w:w="1146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ina Lake (4)</w:t>
            </w: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935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720" w:type="dxa"/>
            <w:gridSpan w:val="3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900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52411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2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6897" w:rsidRPr="00524114" w:rsidTr="00C844B4">
        <w:trPr>
          <w:jc w:val="center"/>
        </w:trPr>
        <w:tc>
          <w:tcPr>
            <w:tcW w:w="1146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524114">
              <w:rPr>
                <w:rFonts w:ascii="Arial" w:hAnsi="Arial" w:cs="Arial"/>
                <w:sz w:val="18"/>
                <w:szCs w:val="18"/>
              </w:rPr>
              <w:t>Soda</w:t>
            </w:r>
            <w:r>
              <w:rPr>
                <w:rFonts w:ascii="Arial" w:hAnsi="Arial" w:cs="Arial"/>
                <w:sz w:val="18"/>
                <w:szCs w:val="18"/>
              </w:rPr>
              <w:t xml:space="preserve"> Lake (5)</w:t>
            </w: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*</w:t>
            </w:r>
          </w:p>
        </w:tc>
        <w:tc>
          <w:tcPr>
            <w:tcW w:w="935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*</w:t>
            </w:r>
          </w:p>
        </w:tc>
        <w:tc>
          <w:tcPr>
            <w:tcW w:w="720" w:type="dxa"/>
            <w:gridSpan w:val="3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*</w:t>
            </w:r>
          </w:p>
        </w:tc>
        <w:tc>
          <w:tcPr>
            <w:tcW w:w="900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732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52411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6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6897" w:rsidRPr="00524114" w:rsidTr="00C844B4">
        <w:trPr>
          <w:jc w:val="center"/>
        </w:trPr>
        <w:tc>
          <w:tcPr>
            <w:tcW w:w="1146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istol Lake (6)</w:t>
            </w: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935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720" w:type="dxa"/>
            <w:gridSpan w:val="3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*</w:t>
            </w:r>
          </w:p>
        </w:tc>
        <w:tc>
          <w:tcPr>
            <w:tcW w:w="900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732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*</w:t>
            </w:r>
          </w:p>
        </w:tc>
        <w:tc>
          <w:tcPr>
            <w:tcW w:w="76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52411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6897" w:rsidRPr="00524114" w:rsidTr="00C844B4">
        <w:trPr>
          <w:jc w:val="center"/>
        </w:trPr>
        <w:tc>
          <w:tcPr>
            <w:tcW w:w="1146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diz Lake (7)</w:t>
            </w: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*</w:t>
            </w:r>
          </w:p>
        </w:tc>
        <w:tc>
          <w:tcPr>
            <w:tcW w:w="935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*</w:t>
            </w:r>
          </w:p>
        </w:tc>
        <w:tc>
          <w:tcPr>
            <w:tcW w:w="720" w:type="dxa"/>
            <w:gridSpan w:val="3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*</w:t>
            </w:r>
          </w:p>
        </w:tc>
        <w:tc>
          <w:tcPr>
            <w:tcW w:w="900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732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*</w:t>
            </w:r>
          </w:p>
        </w:tc>
        <w:tc>
          <w:tcPr>
            <w:tcW w:w="76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*</w:t>
            </w:r>
          </w:p>
        </w:tc>
        <w:tc>
          <w:tcPr>
            <w:tcW w:w="7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52411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6897" w:rsidRPr="00524114" w:rsidTr="00C844B4">
        <w:trPr>
          <w:jc w:val="center"/>
        </w:trPr>
        <w:tc>
          <w:tcPr>
            <w:tcW w:w="1146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le Lake (8)</w:t>
            </w: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*</w:t>
            </w:r>
          </w:p>
        </w:tc>
        <w:tc>
          <w:tcPr>
            <w:tcW w:w="935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*</w:t>
            </w:r>
          </w:p>
        </w:tc>
        <w:tc>
          <w:tcPr>
            <w:tcW w:w="720" w:type="dxa"/>
            <w:gridSpan w:val="3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*</w:t>
            </w:r>
          </w:p>
        </w:tc>
        <w:tc>
          <w:tcPr>
            <w:tcW w:w="900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732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*</w:t>
            </w:r>
          </w:p>
        </w:tc>
        <w:tc>
          <w:tcPr>
            <w:tcW w:w="76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*</w:t>
            </w:r>
          </w:p>
        </w:tc>
        <w:tc>
          <w:tcPr>
            <w:tcW w:w="7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*</w:t>
            </w:r>
          </w:p>
        </w:tc>
        <w:tc>
          <w:tcPr>
            <w:tcW w:w="73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52411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9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6897" w:rsidRPr="00524114" w:rsidTr="00C844B4">
        <w:trPr>
          <w:jc w:val="center"/>
        </w:trPr>
        <w:tc>
          <w:tcPr>
            <w:tcW w:w="1146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Danby Lake (9)</w:t>
            </w: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935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720" w:type="dxa"/>
            <w:gridSpan w:val="3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00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0</w:t>
            </w:r>
          </w:p>
        </w:tc>
        <w:tc>
          <w:tcPr>
            <w:tcW w:w="732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*</w:t>
            </w:r>
          </w:p>
        </w:tc>
        <w:tc>
          <w:tcPr>
            <w:tcW w:w="76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*</w:t>
            </w:r>
          </w:p>
        </w:tc>
        <w:tc>
          <w:tcPr>
            <w:tcW w:w="73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69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52411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4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6897" w:rsidRPr="00524114" w:rsidTr="00C844B4">
        <w:trPr>
          <w:jc w:val="center"/>
        </w:trPr>
        <w:tc>
          <w:tcPr>
            <w:tcW w:w="1146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ton Sea (10)</w:t>
            </w: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*</w:t>
            </w:r>
          </w:p>
        </w:tc>
        <w:tc>
          <w:tcPr>
            <w:tcW w:w="935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*</w:t>
            </w:r>
          </w:p>
        </w:tc>
        <w:tc>
          <w:tcPr>
            <w:tcW w:w="720" w:type="dxa"/>
            <w:gridSpan w:val="3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*</w:t>
            </w:r>
          </w:p>
        </w:tc>
        <w:tc>
          <w:tcPr>
            <w:tcW w:w="900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732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*</w:t>
            </w:r>
          </w:p>
        </w:tc>
        <w:tc>
          <w:tcPr>
            <w:tcW w:w="76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*</w:t>
            </w:r>
          </w:p>
        </w:tc>
        <w:tc>
          <w:tcPr>
            <w:tcW w:w="7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*</w:t>
            </w:r>
          </w:p>
        </w:tc>
        <w:tc>
          <w:tcPr>
            <w:tcW w:w="73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69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74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52411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6897" w:rsidRPr="00524114" w:rsidTr="00C844B4">
        <w:trPr>
          <w:jc w:val="center"/>
        </w:trPr>
        <w:tc>
          <w:tcPr>
            <w:tcW w:w="1146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aguna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alad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11)</w:t>
            </w: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*</w:t>
            </w:r>
          </w:p>
        </w:tc>
        <w:tc>
          <w:tcPr>
            <w:tcW w:w="935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*</w:t>
            </w:r>
          </w:p>
        </w:tc>
        <w:tc>
          <w:tcPr>
            <w:tcW w:w="720" w:type="dxa"/>
            <w:gridSpan w:val="3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**</w:t>
            </w:r>
          </w:p>
        </w:tc>
        <w:tc>
          <w:tcPr>
            <w:tcW w:w="900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732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*</w:t>
            </w:r>
          </w:p>
        </w:tc>
        <w:tc>
          <w:tcPr>
            <w:tcW w:w="76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*</w:t>
            </w:r>
          </w:p>
        </w:tc>
        <w:tc>
          <w:tcPr>
            <w:tcW w:w="7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*</w:t>
            </w:r>
          </w:p>
        </w:tc>
        <w:tc>
          <w:tcPr>
            <w:tcW w:w="73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69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74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52411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6897" w:rsidRPr="00524114" w:rsidTr="00C844B4">
        <w:trPr>
          <w:jc w:val="center"/>
        </w:trPr>
        <w:tc>
          <w:tcPr>
            <w:tcW w:w="1146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 Doctor (12)</w:t>
            </w: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*</w:t>
            </w:r>
          </w:p>
        </w:tc>
        <w:tc>
          <w:tcPr>
            <w:tcW w:w="935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*</w:t>
            </w:r>
          </w:p>
        </w:tc>
        <w:tc>
          <w:tcPr>
            <w:tcW w:w="720" w:type="dxa"/>
            <w:gridSpan w:val="3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*</w:t>
            </w:r>
          </w:p>
        </w:tc>
        <w:tc>
          <w:tcPr>
            <w:tcW w:w="900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732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*</w:t>
            </w:r>
          </w:p>
        </w:tc>
        <w:tc>
          <w:tcPr>
            <w:tcW w:w="76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*</w:t>
            </w:r>
          </w:p>
        </w:tc>
        <w:tc>
          <w:tcPr>
            <w:tcW w:w="7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*</w:t>
            </w:r>
          </w:p>
        </w:tc>
        <w:tc>
          <w:tcPr>
            <w:tcW w:w="73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69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74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6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52411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6897" w:rsidRPr="00524114" w:rsidTr="00C844B4">
        <w:trPr>
          <w:jc w:val="center"/>
        </w:trPr>
        <w:tc>
          <w:tcPr>
            <w:tcW w:w="1146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eckag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ite (13)</w:t>
            </w: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935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720" w:type="dxa"/>
            <w:gridSpan w:val="3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*</w:t>
            </w:r>
          </w:p>
        </w:tc>
        <w:tc>
          <w:tcPr>
            <w:tcW w:w="900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732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*</w:t>
            </w:r>
          </w:p>
        </w:tc>
        <w:tc>
          <w:tcPr>
            <w:tcW w:w="76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7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*</w:t>
            </w:r>
          </w:p>
        </w:tc>
        <w:tc>
          <w:tcPr>
            <w:tcW w:w="73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*</w:t>
            </w:r>
          </w:p>
        </w:tc>
        <w:tc>
          <w:tcPr>
            <w:tcW w:w="69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74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*</w:t>
            </w: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*</w:t>
            </w:r>
          </w:p>
        </w:tc>
        <w:tc>
          <w:tcPr>
            <w:tcW w:w="6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2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52411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6897" w:rsidRPr="00524114" w:rsidTr="00C844B4">
        <w:trPr>
          <w:jc w:val="center"/>
        </w:trPr>
        <w:tc>
          <w:tcPr>
            <w:tcW w:w="1146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ge Road 6 (14)</w:t>
            </w: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*</w:t>
            </w:r>
          </w:p>
        </w:tc>
        <w:tc>
          <w:tcPr>
            <w:tcW w:w="935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*</w:t>
            </w:r>
          </w:p>
        </w:tc>
        <w:tc>
          <w:tcPr>
            <w:tcW w:w="720" w:type="dxa"/>
            <w:gridSpan w:val="3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*</w:t>
            </w:r>
          </w:p>
        </w:tc>
        <w:tc>
          <w:tcPr>
            <w:tcW w:w="900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732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*</w:t>
            </w:r>
          </w:p>
        </w:tc>
        <w:tc>
          <w:tcPr>
            <w:tcW w:w="76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*</w:t>
            </w:r>
          </w:p>
        </w:tc>
        <w:tc>
          <w:tcPr>
            <w:tcW w:w="7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*</w:t>
            </w:r>
          </w:p>
        </w:tc>
        <w:tc>
          <w:tcPr>
            <w:tcW w:w="73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*</w:t>
            </w:r>
          </w:p>
        </w:tc>
        <w:tc>
          <w:tcPr>
            <w:tcW w:w="69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*</w:t>
            </w:r>
          </w:p>
        </w:tc>
        <w:tc>
          <w:tcPr>
            <w:tcW w:w="74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*</w:t>
            </w: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*</w:t>
            </w:r>
          </w:p>
        </w:tc>
        <w:tc>
          <w:tcPr>
            <w:tcW w:w="6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2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9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52411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8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6897" w:rsidRPr="00524114" w:rsidTr="00C844B4">
        <w:trPr>
          <w:jc w:val="center"/>
        </w:trPr>
        <w:tc>
          <w:tcPr>
            <w:tcW w:w="1146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ke Lucero (15)</w:t>
            </w: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*</w:t>
            </w:r>
          </w:p>
        </w:tc>
        <w:tc>
          <w:tcPr>
            <w:tcW w:w="935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*</w:t>
            </w:r>
          </w:p>
        </w:tc>
        <w:tc>
          <w:tcPr>
            <w:tcW w:w="720" w:type="dxa"/>
            <w:gridSpan w:val="3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*</w:t>
            </w:r>
          </w:p>
        </w:tc>
        <w:tc>
          <w:tcPr>
            <w:tcW w:w="900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732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*</w:t>
            </w:r>
          </w:p>
        </w:tc>
        <w:tc>
          <w:tcPr>
            <w:tcW w:w="76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*</w:t>
            </w:r>
          </w:p>
        </w:tc>
        <w:tc>
          <w:tcPr>
            <w:tcW w:w="7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*</w:t>
            </w:r>
          </w:p>
        </w:tc>
        <w:tc>
          <w:tcPr>
            <w:tcW w:w="73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*</w:t>
            </w:r>
          </w:p>
        </w:tc>
        <w:tc>
          <w:tcPr>
            <w:tcW w:w="69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*</w:t>
            </w:r>
          </w:p>
        </w:tc>
        <w:tc>
          <w:tcPr>
            <w:tcW w:w="74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*</w:t>
            </w:r>
          </w:p>
        </w:tc>
        <w:tc>
          <w:tcPr>
            <w:tcW w:w="81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*</w:t>
            </w:r>
          </w:p>
        </w:tc>
        <w:tc>
          <w:tcPr>
            <w:tcW w:w="6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2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97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*</w:t>
            </w:r>
          </w:p>
        </w:tc>
        <w:tc>
          <w:tcPr>
            <w:tcW w:w="687" w:type="dxa"/>
          </w:tcPr>
          <w:p w:rsidR="00C26897" w:rsidRPr="00524114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52411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:rsidR="00C26897" w:rsidRPr="00612608" w:rsidRDefault="00C26897" w:rsidP="00C26897">
      <w:pPr>
        <w:rPr>
          <w:rFonts w:ascii="Arial" w:hAnsi="Arial" w:cs="Arial"/>
          <w:sz w:val="18"/>
          <w:szCs w:val="18"/>
        </w:rPr>
      </w:pPr>
    </w:p>
    <w:p w:rsidR="00C26897" w:rsidRPr="00612608" w:rsidRDefault="00C26897" w:rsidP="00C26897">
      <w:pPr>
        <w:rPr>
          <w:rFonts w:ascii="Arial" w:hAnsi="Arial" w:cs="Arial"/>
          <w:sz w:val="18"/>
          <w:szCs w:val="18"/>
        </w:rPr>
      </w:pPr>
    </w:p>
    <w:p w:rsidR="00C26897" w:rsidRDefault="00C26897" w:rsidP="00C26897">
      <w:pPr>
        <w:rPr>
          <w:rFonts w:ascii="Arial" w:hAnsi="Arial" w:cs="Arial"/>
          <w:sz w:val="18"/>
          <w:szCs w:val="18"/>
        </w:rPr>
        <w:sectPr w:rsidR="00C26897" w:rsidSect="008B2466"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C26897" w:rsidRPr="00612608" w:rsidRDefault="00C26897" w:rsidP="00C26897">
      <w:pPr>
        <w:rPr>
          <w:rFonts w:ascii="Arial" w:hAnsi="Arial" w:cs="Arial"/>
          <w:sz w:val="18"/>
          <w:szCs w:val="18"/>
        </w:rPr>
      </w:pPr>
      <w:r w:rsidRPr="00612608">
        <w:rPr>
          <w:rFonts w:ascii="Arial" w:hAnsi="Arial" w:cs="Arial"/>
          <w:sz w:val="18"/>
          <w:szCs w:val="18"/>
        </w:rPr>
        <w:lastRenderedPageBreak/>
        <w:tab/>
      </w:r>
      <w:r>
        <w:rPr>
          <w:rFonts w:ascii="Arial" w:hAnsi="Arial" w:cs="Arial"/>
          <w:color w:val="FF0000"/>
          <w:sz w:val="14"/>
          <w:szCs w:val="14"/>
        </w:rPr>
        <w:br w:type="page"/>
      </w:r>
      <w:r>
        <w:rPr>
          <w:rFonts w:ascii="Arial" w:hAnsi="Arial" w:cs="Arial"/>
          <w:sz w:val="18"/>
          <w:szCs w:val="18"/>
        </w:rPr>
        <w:lastRenderedPageBreak/>
        <w:t>Supplementary Table 2</w:t>
      </w:r>
      <w:r w:rsidRPr="00612608">
        <w:rPr>
          <w:rFonts w:ascii="Arial" w:hAnsi="Arial" w:cs="Arial"/>
          <w:sz w:val="18"/>
          <w:szCs w:val="18"/>
        </w:rPr>
        <w:t xml:space="preserve">. </w:t>
      </w:r>
      <w:proofErr w:type="spellStart"/>
      <w:r w:rsidRPr="00612608">
        <w:rPr>
          <w:rFonts w:ascii="Arial" w:hAnsi="Arial" w:cs="Arial"/>
          <w:sz w:val="18"/>
          <w:szCs w:val="18"/>
        </w:rPr>
        <w:t>Pairwise</w:t>
      </w:r>
      <w:proofErr w:type="spellEnd"/>
      <w:r w:rsidRPr="00612608">
        <w:rPr>
          <w:rFonts w:ascii="Arial" w:hAnsi="Arial" w:cs="Arial"/>
          <w:sz w:val="18"/>
          <w:szCs w:val="18"/>
        </w:rPr>
        <w:t xml:space="preserve"> F</w:t>
      </w:r>
      <w:r w:rsidRPr="00612608">
        <w:rPr>
          <w:rFonts w:ascii="Arial" w:hAnsi="Arial" w:cs="Arial"/>
          <w:sz w:val="18"/>
          <w:szCs w:val="18"/>
          <w:vertAlign w:val="subscript"/>
        </w:rPr>
        <w:t>ST</w:t>
      </w:r>
      <w:r>
        <w:rPr>
          <w:rFonts w:ascii="Arial" w:hAnsi="Arial" w:cs="Arial"/>
          <w:sz w:val="18"/>
          <w:szCs w:val="18"/>
          <w:vertAlign w:val="subscript"/>
        </w:rPr>
        <w:t xml:space="preserve"> </w:t>
      </w:r>
      <w:r>
        <w:rPr>
          <w:rFonts w:ascii="Arial" w:hAnsi="Arial" w:cs="Arial"/>
          <w:sz w:val="18"/>
          <w:szCs w:val="18"/>
        </w:rPr>
        <w:t>per basin. An * indicates significance at the 0.05 level.</w:t>
      </w:r>
    </w:p>
    <w:p w:rsidR="00C26897" w:rsidRPr="00612608" w:rsidRDefault="00C26897" w:rsidP="00C26897">
      <w:pPr>
        <w:rPr>
          <w:sz w:val="18"/>
          <w:szCs w:val="18"/>
        </w:rPr>
      </w:pPr>
    </w:p>
    <w:p w:rsidR="00C26897" w:rsidRPr="00612608" w:rsidRDefault="00C26897" w:rsidP="00C26897">
      <w:pPr>
        <w:rPr>
          <w:sz w:val="18"/>
          <w:szCs w:val="18"/>
        </w:rPr>
      </w:pPr>
    </w:p>
    <w:tbl>
      <w:tblPr>
        <w:tblW w:w="0" w:type="auto"/>
        <w:tblInd w:w="378" w:type="dxa"/>
        <w:tblLayout w:type="fixed"/>
        <w:tblLook w:val="04A0"/>
      </w:tblPr>
      <w:tblGrid>
        <w:gridCol w:w="1504"/>
        <w:gridCol w:w="1196"/>
        <w:gridCol w:w="1170"/>
        <w:gridCol w:w="1260"/>
        <w:gridCol w:w="1530"/>
        <w:gridCol w:w="900"/>
        <w:gridCol w:w="1080"/>
      </w:tblGrid>
      <w:tr w:rsidR="00C26897" w:rsidRPr="001B46FC" w:rsidTr="00C844B4">
        <w:tc>
          <w:tcPr>
            <w:tcW w:w="1504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6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B46FC">
              <w:rPr>
                <w:rFonts w:ascii="Arial" w:hAnsi="Arial" w:cs="Arial"/>
                <w:sz w:val="18"/>
                <w:szCs w:val="18"/>
              </w:rPr>
              <w:t>Amargosa</w:t>
            </w:r>
            <w:proofErr w:type="spellEnd"/>
          </w:p>
        </w:tc>
        <w:tc>
          <w:tcPr>
            <w:tcW w:w="117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Owens</w:t>
            </w:r>
          </w:p>
        </w:tc>
        <w:tc>
          <w:tcPr>
            <w:tcW w:w="126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Mojave</w:t>
            </w:r>
          </w:p>
        </w:tc>
        <w:tc>
          <w:tcPr>
            <w:tcW w:w="153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Bristol Complex</w:t>
            </w:r>
          </w:p>
        </w:tc>
        <w:tc>
          <w:tcPr>
            <w:tcW w:w="90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Otero</w:t>
            </w:r>
          </w:p>
        </w:tc>
        <w:tc>
          <w:tcPr>
            <w:tcW w:w="108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Colorado</w:t>
            </w:r>
          </w:p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6897" w:rsidRPr="001B46FC" w:rsidTr="00C844B4">
        <w:tc>
          <w:tcPr>
            <w:tcW w:w="1504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B46FC">
              <w:rPr>
                <w:rFonts w:ascii="Arial" w:hAnsi="Arial" w:cs="Arial"/>
                <w:sz w:val="18"/>
                <w:szCs w:val="18"/>
              </w:rPr>
              <w:t>Amargosa</w:t>
            </w:r>
            <w:proofErr w:type="spellEnd"/>
          </w:p>
        </w:tc>
        <w:tc>
          <w:tcPr>
            <w:tcW w:w="1196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6897" w:rsidRPr="001B46FC" w:rsidTr="00C844B4">
        <w:tc>
          <w:tcPr>
            <w:tcW w:w="1504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Owens</w:t>
            </w:r>
          </w:p>
        </w:tc>
        <w:tc>
          <w:tcPr>
            <w:tcW w:w="1196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17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6897" w:rsidRPr="001B46FC" w:rsidTr="00C844B4">
        <w:tc>
          <w:tcPr>
            <w:tcW w:w="1504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Mojave</w:t>
            </w:r>
          </w:p>
        </w:tc>
        <w:tc>
          <w:tcPr>
            <w:tcW w:w="1196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0.32*</w:t>
            </w:r>
          </w:p>
        </w:tc>
        <w:tc>
          <w:tcPr>
            <w:tcW w:w="117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26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6897" w:rsidRPr="001B46FC" w:rsidTr="00C844B4">
        <w:tc>
          <w:tcPr>
            <w:tcW w:w="1504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Bristol Complex</w:t>
            </w:r>
          </w:p>
        </w:tc>
        <w:tc>
          <w:tcPr>
            <w:tcW w:w="1196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0.33*</w:t>
            </w:r>
          </w:p>
        </w:tc>
        <w:tc>
          <w:tcPr>
            <w:tcW w:w="117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26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0.60*</w:t>
            </w:r>
          </w:p>
        </w:tc>
        <w:tc>
          <w:tcPr>
            <w:tcW w:w="153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6897" w:rsidRPr="001B46FC" w:rsidTr="00C844B4">
        <w:tc>
          <w:tcPr>
            <w:tcW w:w="1504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Otero</w:t>
            </w:r>
          </w:p>
        </w:tc>
        <w:tc>
          <w:tcPr>
            <w:tcW w:w="1196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0.75*</w:t>
            </w:r>
          </w:p>
        </w:tc>
        <w:tc>
          <w:tcPr>
            <w:tcW w:w="117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26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0.82*</w:t>
            </w:r>
          </w:p>
        </w:tc>
        <w:tc>
          <w:tcPr>
            <w:tcW w:w="153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0.76*</w:t>
            </w:r>
          </w:p>
        </w:tc>
        <w:tc>
          <w:tcPr>
            <w:tcW w:w="90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6897" w:rsidRPr="001B46FC" w:rsidTr="00C844B4">
        <w:tc>
          <w:tcPr>
            <w:tcW w:w="1504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Colorado</w:t>
            </w:r>
          </w:p>
        </w:tc>
        <w:tc>
          <w:tcPr>
            <w:tcW w:w="1196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0.55*</w:t>
            </w:r>
          </w:p>
        </w:tc>
        <w:tc>
          <w:tcPr>
            <w:tcW w:w="117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26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0.80*</w:t>
            </w:r>
          </w:p>
        </w:tc>
        <w:tc>
          <w:tcPr>
            <w:tcW w:w="153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0.26*</w:t>
            </w:r>
          </w:p>
        </w:tc>
        <w:tc>
          <w:tcPr>
            <w:tcW w:w="90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0.82*</w:t>
            </w:r>
          </w:p>
        </w:tc>
        <w:tc>
          <w:tcPr>
            <w:tcW w:w="1080" w:type="dxa"/>
          </w:tcPr>
          <w:p w:rsidR="00C26897" w:rsidRPr="001B46FC" w:rsidRDefault="00C26897" w:rsidP="00C844B4">
            <w:pPr>
              <w:rPr>
                <w:rFonts w:ascii="Arial" w:hAnsi="Arial" w:cs="Arial"/>
                <w:sz w:val="18"/>
                <w:szCs w:val="18"/>
              </w:rPr>
            </w:pPr>
            <w:r w:rsidRPr="001B46F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:rsidR="00C26897" w:rsidRPr="00612608" w:rsidRDefault="00C26897" w:rsidP="00C26897">
      <w:pPr>
        <w:rPr>
          <w:rFonts w:ascii="Arial" w:hAnsi="Arial" w:cs="Arial"/>
          <w:sz w:val="18"/>
          <w:szCs w:val="18"/>
        </w:rPr>
      </w:pPr>
    </w:p>
    <w:p w:rsidR="00C26897" w:rsidRDefault="00C26897" w:rsidP="00C26897">
      <w:pPr>
        <w:rPr>
          <w:rFonts w:ascii="Arial" w:hAnsi="Arial" w:cs="Arial"/>
          <w:sz w:val="18"/>
          <w:szCs w:val="18"/>
        </w:rPr>
      </w:pPr>
    </w:p>
    <w:p w:rsidR="00C26897" w:rsidRPr="00355653" w:rsidRDefault="00C26897" w:rsidP="00C26897"/>
    <w:p w:rsidR="00C26897" w:rsidRPr="00355653" w:rsidRDefault="00C26897" w:rsidP="00C26897"/>
    <w:p w:rsidR="00C26897" w:rsidRPr="00990E94" w:rsidRDefault="00C26897" w:rsidP="00C26897">
      <w:pPr>
        <w:spacing w:line="480" w:lineRule="auto"/>
        <w:rPr>
          <w:rFonts w:ascii="Arial" w:hAnsi="Arial" w:cs="Arial"/>
          <w:color w:val="FF0000"/>
          <w:sz w:val="14"/>
          <w:szCs w:val="14"/>
        </w:rPr>
      </w:pPr>
    </w:p>
    <w:p w:rsidR="007C4A4D" w:rsidRDefault="00A9700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upplementary Table 3. Results of isolation by distance analysis using IBDWS with 30,000 randomizations. </w:t>
      </w:r>
      <w:r w:rsidR="007C4A4D">
        <w:rPr>
          <w:rFonts w:ascii="Arial" w:hAnsi="Arial" w:cs="Arial"/>
          <w:sz w:val="18"/>
          <w:szCs w:val="18"/>
        </w:rPr>
        <w:t xml:space="preserve">Analysis 1 is a correlation between genetic similarity (M) and geographic distance. Analysis 2 is a correlation between M and log(geographic distance). Analysis 3 is a correlation between log(M) and geographic distance. Analysis 4 is a correlation between log(M) and log(geographic distance).  </w:t>
      </w:r>
    </w:p>
    <w:p w:rsidR="007C4A4D" w:rsidRDefault="007C4A4D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24"/>
        <w:gridCol w:w="2624"/>
        <w:gridCol w:w="2624"/>
      </w:tblGrid>
      <w:tr w:rsidR="007C4A4D" w:rsidTr="007C4A4D">
        <w:trPr>
          <w:trHeight w:val="232"/>
        </w:trPr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w Mexico</w:t>
            </w:r>
          </w:p>
        </w:tc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4A4D" w:rsidTr="007C4A4D">
        <w:trPr>
          <w:trHeight w:val="254"/>
        </w:trPr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4" w:type="dxa"/>
          </w:tcPr>
          <w:p w:rsidR="007C4A4D" w:rsidRP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0 </w:t>
            </w:r>
            <w:r>
              <w:rPr>
                <w:rFonts w:ascii="Arial" w:hAnsi="Arial" w:cs="Arial"/>
                <w:sz w:val="18"/>
                <w:szCs w:val="18"/>
              </w:rPr>
              <w:t>r&gt;=0</w:t>
            </w:r>
          </w:p>
        </w:tc>
        <w:tc>
          <w:tcPr>
            <w:tcW w:w="2624" w:type="dxa"/>
          </w:tcPr>
          <w:p w:rsidR="007C4A4D" w:rsidRDefault="007C4A4D" w:rsidP="007C4A4D">
            <w:pPr>
              <w:tabs>
                <w:tab w:val="left" w:pos="804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0 </w:t>
            </w:r>
            <w:r>
              <w:rPr>
                <w:rFonts w:ascii="Arial" w:hAnsi="Arial" w:cs="Arial"/>
                <w:sz w:val="18"/>
                <w:szCs w:val="18"/>
              </w:rPr>
              <w:t>r&lt;=0</w:t>
            </w:r>
          </w:p>
        </w:tc>
      </w:tr>
      <w:tr w:rsidR="007C4A4D" w:rsidTr="007C4A4D">
        <w:trPr>
          <w:trHeight w:val="254"/>
        </w:trPr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24" w:type="dxa"/>
          </w:tcPr>
          <w:p w:rsidR="007C4A4D" w:rsidRPr="007C4A4D" w:rsidRDefault="007C4A4D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5030</w:t>
            </w:r>
          </w:p>
        </w:tc>
        <w:tc>
          <w:tcPr>
            <w:tcW w:w="2624" w:type="dxa"/>
          </w:tcPr>
          <w:p w:rsidR="007C4A4D" w:rsidRDefault="007C4A4D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6593</w:t>
            </w:r>
          </w:p>
        </w:tc>
      </w:tr>
      <w:tr w:rsidR="007C4A4D" w:rsidTr="007C4A4D">
        <w:trPr>
          <w:trHeight w:val="254"/>
        </w:trPr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5006</w:t>
            </w:r>
          </w:p>
        </w:tc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6692</w:t>
            </w:r>
          </w:p>
        </w:tc>
      </w:tr>
      <w:tr w:rsidR="007C4A4D" w:rsidTr="007C4A4D">
        <w:trPr>
          <w:trHeight w:val="254"/>
        </w:trPr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24" w:type="dxa"/>
          </w:tcPr>
          <w:p w:rsidR="007C4A4D" w:rsidRDefault="007C4A4D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5006</w:t>
            </w:r>
          </w:p>
        </w:tc>
        <w:tc>
          <w:tcPr>
            <w:tcW w:w="2624" w:type="dxa"/>
          </w:tcPr>
          <w:p w:rsidR="007C4A4D" w:rsidRDefault="007C4A4D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6692</w:t>
            </w:r>
          </w:p>
        </w:tc>
      </w:tr>
      <w:tr w:rsidR="007C4A4D" w:rsidTr="007C4A4D">
        <w:trPr>
          <w:trHeight w:val="254"/>
        </w:trPr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24" w:type="dxa"/>
          </w:tcPr>
          <w:p w:rsidR="007C4A4D" w:rsidRDefault="007C4A4D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5006</w:t>
            </w:r>
          </w:p>
        </w:tc>
        <w:tc>
          <w:tcPr>
            <w:tcW w:w="2624" w:type="dxa"/>
          </w:tcPr>
          <w:p w:rsidR="007C4A4D" w:rsidRDefault="007C4A4D" w:rsidP="00C844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6692</w:t>
            </w:r>
          </w:p>
        </w:tc>
      </w:tr>
      <w:tr w:rsidR="007C4A4D" w:rsidTr="007C4A4D">
        <w:trPr>
          <w:trHeight w:val="254"/>
        </w:trPr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lifornia</w:t>
            </w:r>
          </w:p>
        </w:tc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4A4D" w:rsidTr="007C4A4D">
        <w:trPr>
          <w:trHeight w:val="254"/>
        </w:trPr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5551</w:t>
            </w:r>
          </w:p>
        </w:tc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4499</w:t>
            </w:r>
          </w:p>
        </w:tc>
      </w:tr>
      <w:tr w:rsidR="007C4A4D" w:rsidTr="007C4A4D">
        <w:trPr>
          <w:trHeight w:val="254"/>
        </w:trPr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4324</w:t>
            </w:r>
          </w:p>
        </w:tc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5676</w:t>
            </w:r>
          </w:p>
        </w:tc>
      </w:tr>
      <w:tr w:rsidR="007C4A4D" w:rsidTr="007C4A4D">
        <w:trPr>
          <w:trHeight w:val="254"/>
        </w:trPr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6228</w:t>
            </w:r>
          </w:p>
        </w:tc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3772</w:t>
            </w:r>
          </w:p>
        </w:tc>
      </w:tr>
      <w:tr w:rsidR="007C4A4D" w:rsidTr="007C4A4D">
        <w:trPr>
          <w:trHeight w:val="254"/>
        </w:trPr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5649</w:t>
            </w:r>
          </w:p>
        </w:tc>
        <w:tc>
          <w:tcPr>
            <w:tcW w:w="2624" w:type="dxa"/>
          </w:tcPr>
          <w:p w:rsidR="007C4A4D" w:rsidRDefault="007C4A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4351</w:t>
            </w:r>
          </w:p>
        </w:tc>
      </w:tr>
    </w:tbl>
    <w:p w:rsidR="00A97004" w:rsidRPr="00A97004" w:rsidRDefault="007C4A4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</w:t>
      </w:r>
    </w:p>
    <w:sectPr w:rsidR="00A97004" w:rsidRPr="00A97004" w:rsidSect="000C07B2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/>
  <w:defaultTabStop w:val="720"/>
  <w:characterSpacingControl w:val="doNotCompress"/>
  <w:compat/>
  <w:rsids>
    <w:rsidRoot w:val="00C26897"/>
    <w:rsid w:val="000022C7"/>
    <w:rsid w:val="00006238"/>
    <w:rsid w:val="00006CC9"/>
    <w:rsid w:val="00031BCA"/>
    <w:rsid w:val="0003468D"/>
    <w:rsid w:val="00034D8E"/>
    <w:rsid w:val="000423CD"/>
    <w:rsid w:val="00042A4A"/>
    <w:rsid w:val="0006529D"/>
    <w:rsid w:val="00065F65"/>
    <w:rsid w:val="00080665"/>
    <w:rsid w:val="000865B2"/>
    <w:rsid w:val="0008738C"/>
    <w:rsid w:val="00090DA7"/>
    <w:rsid w:val="000A28E0"/>
    <w:rsid w:val="000A41FE"/>
    <w:rsid w:val="000A6CDA"/>
    <w:rsid w:val="000B1F68"/>
    <w:rsid w:val="000C7A3F"/>
    <w:rsid w:val="000D28AF"/>
    <w:rsid w:val="000D556E"/>
    <w:rsid w:val="000E19AA"/>
    <w:rsid w:val="001043F9"/>
    <w:rsid w:val="00116486"/>
    <w:rsid w:val="001168EA"/>
    <w:rsid w:val="0012271D"/>
    <w:rsid w:val="00126400"/>
    <w:rsid w:val="00126EC2"/>
    <w:rsid w:val="0013011B"/>
    <w:rsid w:val="00131C89"/>
    <w:rsid w:val="00136551"/>
    <w:rsid w:val="0013700A"/>
    <w:rsid w:val="00144042"/>
    <w:rsid w:val="00145729"/>
    <w:rsid w:val="001479B1"/>
    <w:rsid w:val="00147F30"/>
    <w:rsid w:val="00150CC6"/>
    <w:rsid w:val="00150DF2"/>
    <w:rsid w:val="00153A69"/>
    <w:rsid w:val="00153FA8"/>
    <w:rsid w:val="00156F93"/>
    <w:rsid w:val="00164CDD"/>
    <w:rsid w:val="001731DD"/>
    <w:rsid w:val="0017574B"/>
    <w:rsid w:val="001759B6"/>
    <w:rsid w:val="0018362F"/>
    <w:rsid w:val="001A0985"/>
    <w:rsid w:val="001A3737"/>
    <w:rsid w:val="001A747C"/>
    <w:rsid w:val="001B20C2"/>
    <w:rsid w:val="001B27E8"/>
    <w:rsid w:val="001B34EB"/>
    <w:rsid w:val="001B39C0"/>
    <w:rsid w:val="001B589E"/>
    <w:rsid w:val="001B611E"/>
    <w:rsid w:val="001B7003"/>
    <w:rsid w:val="001C4B81"/>
    <w:rsid w:val="001C6845"/>
    <w:rsid w:val="001D04A2"/>
    <w:rsid w:val="001D175E"/>
    <w:rsid w:val="001D61A4"/>
    <w:rsid w:val="001D6921"/>
    <w:rsid w:val="001E30C4"/>
    <w:rsid w:val="001E4D8F"/>
    <w:rsid w:val="001E755C"/>
    <w:rsid w:val="001F0374"/>
    <w:rsid w:val="001F0EBA"/>
    <w:rsid w:val="001F1D12"/>
    <w:rsid w:val="001F3AE4"/>
    <w:rsid w:val="001F4803"/>
    <w:rsid w:val="0020037B"/>
    <w:rsid w:val="0020209E"/>
    <w:rsid w:val="00205E75"/>
    <w:rsid w:val="002115C3"/>
    <w:rsid w:val="00215168"/>
    <w:rsid w:val="002228FF"/>
    <w:rsid w:val="00223030"/>
    <w:rsid w:val="0022741D"/>
    <w:rsid w:val="00233AED"/>
    <w:rsid w:val="0024571D"/>
    <w:rsid w:val="0024588F"/>
    <w:rsid w:val="00252A92"/>
    <w:rsid w:val="00255ABF"/>
    <w:rsid w:val="00261E77"/>
    <w:rsid w:val="00263703"/>
    <w:rsid w:val="00275B06"/>
    <w:rsid w:val="00291A84"/>
    <w:rsid w:val="002A55CE"/>
    <w:rsid w:val="002A7BDB"/>
    <w:rsid w:val="002B2998"/>
    <w:rsid w:val="002C0674"/>
    <w:rsid w:val="002E14E9"/>
    <w:rsid w:val="002F4A8A"/>
    <w:rsid w:val="00304539"/>
    <w:rsid w:val="0031604D"/>
    <w:rsid w:val="003206D2"/>
    <w:rsid w:val="00326A7B"/>
    <w:rsid w:val="0033018B"/>
    <w:rsid w:val="00331742"/>
    <w:rsid w:val="00331BC1"/>
    <w:rsid w:val="00345BFA"/>
    <w:rsid w:val="003626A1"/>
    <w:rsid w:val="00364443"/>
    <w:rsid w:val="00367E35"/>
    <w:rsid w:val="00372DD9"/>
    <w:rsid w:val="0037434A"/>
    <w:rsid w:val="003800C3"/>
    <w:rsid w:val="0039493F"/>
    <w:rsid w:val="00395F6D"/>
    <w:rsid w:val="003A0F7C"/>
    <w:rsid w:val="003A56D1"/>
    <w:rsid w:val="003A73E0"/>
    <w:rsid w:val="003B1631"/>
    <w:rsid w:val="003B3047"/>
    <w:rsid w:val="003B549B"/>
    <w:rsid w:val="003C0C09"/>
    <w:rsid w:val="003C2655"/>
    <w:rsid w:val="003D164B"/>
    <w:rsid w:val="003D7035"/>
    <w:rsid w:val="003E1C8B"/>
    <w:rsid w:val="003E463B"/>
    <w:rsid w:val="003F00E9"/>
    <w:rsid w:val="003F52D4"/>
    <w:rsid w:val="004008E3"/>
    <w:rsid w:val="004024BC"/>
    <w:rsid w:val="00413E60"/>
    <w:rsid w:val="00414DC8"/>
    <w:rsid w:val="00416EAD"/>
    <w:rsid w:val="00421158"/>
    <w:rsid w:val="00422E5A"/>
    <w:rsid w:val="00425680"/>
    <w:rsid w:val="0042613D"/>
    <w:rsid w:val="00427895"/>
    <w:rsid w:val="00427E4C"/>
    <w:rsid w:val="0043135C"/>
    <w:rsid w:val="00434023"/>
    <w:rsid w:val="00442F2A"/>
    <w:rsid w:val="004430E7"/>
    <w:rsid w:val="0045202E"/>
    <w:rsid w:val="00457D15"/>
    <w:rsid w:val="0046107B"/>
    <w:rsid w:val="00463746"/>
    <w:rsid w:val="00465473"/>
    <w:rsid w:val="00465E32"/>
    <w:rsid w:val="00466A11"/>
    <w:rsid w:val="00487FE4"/>
    <w:rsid w:val="00492032"/>
    <w:rsid w:val="00492C6C"/>
    <w:rsid w:val="004A0661"/>
    <w:rsid w:val="004C0AEA"/>
    <w:rsid w:val="004C2F0F"/>
    <w:rsid w:val="004C64E2"/>
    <w:rsid w:val="004D552A"/>
    <w:rsid w:val="004E1400"/>
    <w:rsid w:val="004E5B3B"/>
    <w:rsid w:val="004E60C3"/>
    <w:rsid w:val="004F65CA"/>
    <w:rsid w:val="004F6797"/>
    <w:rsid w:val="00502D88"/>
    <w:rsid w:val="00502E18"/>
    <w:rsid w:val="005030A1"/>
    <w:rsid w:val="00503E46"/>
    <w:rsid w:val="005054F0"/>
    <w:rsid w:val="00506004"/>
    <w:rsid w:val="005162D4"/>
    <w:rsid w:val="005232F4"/>
    <w:rsid w:val="00523468"/>
    <w:rsid w:val="005245E7"/>
    <w:rsid w:val="005257E5"/>
    <w:rsid w:val="005312C2"/>
    <w:rsid w:val="005338C6"/>
    <w:rsid w:val="00535244"/>
    <w:rsid w:val="005367C6"/>
    <w:rsid w:val="00542179"/>
    <w:rsid w:val="00553511"/>
    <w:rsid w:val="005547CC"/>
    <w:rsid w:val="00561B41"/>
    <w:rsid w:val="0056246C"/>
    <w:rsid w:val="005725E1"/>
    <w:rsid w:val="00580005"/>
    <w:rsid w:val="00585FF0"/>
    <w:rsid w:val="00590573"/>
    <w:rsid w:val="00590A3D"/>
    <w:rsid w:val="00595059"/>
    <w:rsid w:val="005A02F7"/>
    <w:rsid w:val="005A6BDE"/>
    <w:rsid w:val="005B1975"/>
    <w:rsid w:val="005B42A4"/>
    <w:rsid w:val="005B7D4C"/>
    <w:rsid w:val="005C0336"/>
    <w:rsid w:val="005C20DD"/>
    <w:rsid w:val="005C2689"/>
    <w:rsid w:val="005C3C34"/>
    <w:rsid w:val="005C43EE"/>
    <w:rsid w:val="005D0B75"/>
    <w:rsid w:val="005D358C"/>
    <w:rsid w:val="005E3356"/>
    <w:rsid w:val="005E3C4A"/>
    <w:rsid w:val="005E4A18"/>
    <w:rsid w:val="005F353A"/>
    <w:rsid w:val="0061799D"/>
    <w:rsid w:val="006252AF"/>
    <w:rsid w:val="006464FE"/>
    <w:rsid w:val="00653553"/>
    <w:rsid w:val="006661B7"/>
    <w:rsid w:val="00666D31"/>
    <w:rsid w:val="00677A68"/>
    <w:rsid w:val="00683A85"/>
    <w:rsid w:val="00684124"/>
    <w:rsid w:val="006853F5"/>
    <w:rsid w:val="006A58BB"/>
    <w:rsid w:val="006A62B6"/>
    <w:rsid w:val="006B15F6"/>
    <w:rsid w:val="006B1C2B"/>
    <w:rsid w:val="006B5809"/>
    <w:rsid w:val="006B737A"/>
    <w:rsid w:val="006D0328"/>
    <w:rsid w:val="006D48D1"/>
    <w:rsid w:val="006D5D60"/>
    <w:rsid w:val="006E05AB"/>
    <w:rsid w:val="006E09C3"/>
    <w:rsid w:val="006E40A6"/>
    <w:rsid w:val="006E7262"/>
    <w:rsid w:val="00701FB3"/>
    <w:rsid w:val="007058A7"/>
    <w:rsid w:val="00710A72"/>
    <w:rsid w:val="007129EA"/>
    <w:rsid w:val="0071598C"/>
    <w:rsid w:val="00716DB8"/>
    <w:rsid w:val="007215AC"/>
    <w:rsid w:val="00722B9B"/>
    <w:rsid w:val="007256E7"/>
    <w:rsid w:val="00732D79"/>
    <w:rsid w:val="00733B59"/>
    <w:rsid w:val="0073528B"/>
    <w:rsid w:val="00736972"/>
    <w:rsid w:val="00737C3E"/>
    <w:rsid w:val="00743E5F"/>
    <w:rsid w:val="00746478"/>
    <w:rsid w:val="007465BD"/>
    <w:rsid w:val="007537C1"/>
    <w:rsid w:val="00753986"/>
    <w:rsid w:val="007640CB"/>
    <w:rsid w:val="007713E8"/>
    <w:rsid w:val="00777F95"/>
    <w:rsid w:val="00780191"/>
    <w:rsid w:val="00780242"/>
    <w:rsid w:val="00780EEE"/>
    <w:rsid w:val="00785B15"/>
    <w:rsid w:val="00796E87"/>
    <w:rsid w:val="007A04A2"/>
    <w:rsid w:val="007A0EEF"/>
    <w:rsid w:val="007B1E8B"/>
    <w:rsid w:val="007C4A4D"/>
    <w:rsid w:val="007E055B"/>
    <w:rsid w:val="007E2CC7"/>
    <w:rsid w:val="007F4D82"/>
    <w:rsid w:val="007F5287"/>
    <w:rsid w:val="008023F5"/>
    <w:rsid w:val="0080676D"/>
    <w:rsid w:val="00806CC4"/>
    <w:rsid w:val="00807C88"/>
    <w:rsid w:val="00812761"/>
    <w:rsid w:val="0081338E"/>
    <w:rsid w:val="008222E4"/>
    <w:rsid w:val="0083348A"/>
    <w:rsid w:val="00834796"/>
    <w:rsid w:val="008372F5"/>
    <w:rsid w:val="0085066C"/>
    <w:rsid w:val="00855BE0"/>
    <w:rsid w:val="00857589"/>
    <w:rsid w:val="00861C30"/>
    <w:rsid w:val="00865D69"/>
    <w:rsid w:val="0087742D"/>
    <w:rsid w:val="00882D0E"/>
    <w:rsid w:val="00883E5C"/>
    <w:rsid w:val="00884599"/>
    <w:rsid w:val="008855E1"/>
    <w:rsid w:val="00885A8A"/>
    <w:rsid w:val="00893416"/>
    <w:rsid w:val="00893D28"/>
    <w:rsid w:val="00895809"/>
    <w:rsid w:val="008A0029"/>
    <w:rsid w:val="008A576E"/>
    <w:rsid w:val="008B23C1"/>
    <w:rsid w:val="008C361F"/>
    <w:rsid w:val="008D46B5"/>
    <w:rsid w:val="008D6693"/>
    <w:rsid w:val="008D6BC2"/>
    <w:rsid w:val="008E355D"/>
    <w:rsid w:val="008F01EA"/>
    <w:rsid w:val="008F083F"/>
    <w:rsid w:val="008F1C9F"/>
    <w:rsid w:val="008F3B66"/>
    <w:rsid w:val="008F60E9"/>
    <w:rsid w:val="008F6AF0"/>
    <w:rsid w:val="008F7166"/>
    <w:rsid w:val="00904D9F"/>
    <w:rsid w:val="00906A79"/>
    <w:rsid w:val="00926E85"/>
    <w:rsid w:val="009372B1"/>
    <w:rsid w:val="00940CCE"/>
    <w:rsid w:val="00941ACA"/>
    <w:rsid w:val="009459FB"/>
    <w:rsid w:val="0096025C"/>
    <w:rsid w:val="00961E6C"/>
    <w:rsid w:val="00963A53"/>
    <w:rsid w:val="0098216F"/>
    <w:rsid w:val="00983FDD"/>
    <w:rsid w:val="009978E2"/>
    <w:rsid w:val="009A2519"/>
    <w:rsid w:val="009B02FC"/>
    <w:rsid w:val="009C2BED"/>
    <w:rsid w:val="009C4A18"/>
    <w:rsid w:val="009C79C3"/>
    <w:rsid w:val="009D048F"/>
    <w:rsid w:val="009D3E06"/>
    <w:rsid w:val="009E15C8"/>
    <w:rsid w:val="009E2A1B"/>
    <w:rsid w:val="009E44B0"/>
    <w:rsid w:val="009F092B"/>
    <w:rsid w:val="009F6F95"/>
    <w:rsid w:val="009F70AA"/>
    <w:rsid w:val="00A02F3D"/>
    <w:rsid w:val="00A05083"/>
    <w:rsid w:val="00A06DB7"/>
    <w:rsid w:val="00A1016C"/>
    <w:rsid w:val="00A1418A"/>
    <w:rsid w:val="00A14856"/>
    <w:rsid w:val="00A20ACF"/>
    <w:rsid w:val="00A21D7D"/>
    <w:rsid w:val="00A30472"/>
    <w:rsid w:val="00A30E04"/>
    <w:rsid w:val="00A33990"/>
    <w:rsid w:val="00A34AAF"/>
    <w:rsid w:val="00A45F3D"/>
    <w:rsid w:val="00A46028"/>
    <w:rsid w:val="00A50803"/>
    <w:rsid w:val="00A55503"/>
    <w:rsid w:val="00A651CE"/>
    <w:rsid w:val="00A71DF1"/>
    <w:rsid w:val="00A83C24"/>
    <w:rsid w:val="00A85BA1"/>
    <w:rsid w:val="00A86559"/>
    <w:rsid w:val="00A87F6D"/>
    <w:rsid w:val="00A95A0D"/>
    <w:rsid w:val="00A97004"/>
    <w:rsid w:val="00AA06E6"/>
    <w:rsid w:val="00AA1DB6"/>
    <w:rsid w:val="00AA50D0"/>
    <w:rsid w:val="00AA5AFF"/>
    <w:rsid w:val="00AB0FBF"/>
    <w:rsid w:val="00AC769D"/>
    <w:rsid w:val="00AE0EE9"/>
    <w:rsid w:val="00AE32E6"/>
    <w:rsid w:val="00AE3FB5"/>
    <w:rsid w:val="00AE5EB1"/>
    <w:rsid w:val="00AE6539"/>
    <w:rsid w:val="00AF7E5F"/>
    <w:rsid w:val="00B034FE"/>
    <w:rsid w:val="00B048AE"/>
    <w:rsid w:val="00B145EE"/>
    <w:rsid w:val="00B337C9"/>
    <w:rsid w:val="00B54908"/>
    <w:rsid w:val="00B57B61"/>
    <w:rsid w:val="00B71812"/>
    <w:rsid w:val="00B76A16"/>
    <w:rsid w:val="00B9194F"/>
    <w:rsid w:val="00B93E90"/>
    <w:rsid w:val="00B9446C"/>
    <w:rsid w:val="00B9571B"/>
    <w:rsid w:val="00BB0FF3"/>
    <w:rsid w:val="00BB7004"/>
    <w:rsid w:val="00BC0CBB"/>
    <w:rsid w:val="00BC1D0D"/>
    <w:rsid w:val="00BD0B25"/>
    <w:rsid w:val="00BD4709"/>
    <w:rsid w:val="00BD49B1"/>
    <w:rsid w:val="00BD68D8"/>
    <w:rsid w:val="00BE428E"/>
    <w:rsid w:val="00BE51BC"/>
    <w:rsid w:val="00BF11D9"/>
    <w:rsid w:val="00BF2BBB"/>
    <w:rsid w:val="00C14044"/>
    <w:rsid w:val="00C2065A"/>
    <w:rsid w:val="00C223A7"/>
    <w:rsid w:val="00C237E7"/>
    <w:rsid w:val="00C26897"/>
    <w:rsid w:val="00C30D60"/>
    <w:rsid w:val="00C32110"/>
    <w:rsid w:val="00C33EDC"/>
    <w:rsid w:val="00C340B7"/>
    <w:rsid w:val="00C34875"/>
    <w:rsid w:val="00C35CEA"/>
    <w:rsid w:val="00C36A4B"/>
    <w:rsid w:val="00C40931"/>
    <w:rsid w:val="00C42E9E"/>
    <w:rsid w:val="00C479CB"/>
    <w:rsid w:val="00C639C6"/>
    <w:rsid w:val="00C67982"/>
    <w:rsid w:val="00C70E8C"/>
    <w:rsid w:val="00C76093"/>
    <w:rsid w:val="00C802B3"/>
    <w:rsid w:val="00C80303"/>
    <w:rsid w:val="00C837E5"/>
    <w:rsid w:val="00C91F0A"/>
    <w:rsid w:val="00C9396F"/>
    <w:rsid w:val="00C93A10"/>
    <w:rsid w:val="00CA3821"/>
    <w:rsid w:val="00CA3EE9"/>
    <w:rsid w:val="00CA49F2"/>
    <w:rsid w:val="00CB0586"/>
    <w:rsid w:val="00CB1D14"/>
    <w:rsid w:val="00CC1048"/>
    <w:rsid w:val="00CC7534"/>
    <w:rsid w:val="00CD1219"/>
    <w:rsid w:val="00CD6227"/>
    <w:rsid w:val="00CE095B"/>
    <w:rsid w:val="00CE164C"/>
    <w:rsid w:val="00CE797C"/>
    <w:rsid w:val="00CF1002"/>
    <w:rsid w:val="00CF134F"/>
    <w:rsid w:val="00D00CFF"/>
    <w:rsid w:val="00D03655"/>
    <w:rsid w:val="00D040CB"/>
    <w:rsid w:val="00D14EA1"/>
    <w:rsid w:val="00D22F84"/>
    <w:rsid w:val="00D24C32"/>
    <w:rsid w:val="00D26CE6"/>
    <w:rsid w:val="00D44C5F"/>
    <w:rsid w:val="00D503DE"/>
    <w:rsid w:val="00D50E8D"/>
    <w:rsid w:val="00D540C1"/>
    <w:rsid w:val="00D553B5"/>
    <w:rsid w:val="00D57751"/>
    <w:rsid w:val="00D6176C"/>
    <w:rsid w:val="00D61BCE"/>
    <w:rsid w:val="00D71AC9"/>
    <w:rsid w:val="00D727F2"/>
    <w:rsid w:val="00D7289C"/>
    <w:rsid w:val="00D777F1"/>
    <w:rsid w:val="00D81FFE"/>
    <w:rsid w:val="00D862D0"/>
    <w:rsid w:val="00D92130"/>
    <w:rsid w:val="00D92B50"/>
    <w:rsid w:val="00D938D8"/>
    <w:rsid w:val="00D95EA3"/>
    <w:rsid w:val="00D96620"/>
    <w:rsid w:val="00D97205"/>
    <w:rsid w:val="00DA1A02"/>
    <w:rsid w:val="00DA1A20"/>
    <w:rsid w:val="00DB0976"/>
    <w:rsid w:val="00DB40C2"/>
    <w:rsid w:val="00DB4C4D"/>
    <w:rsid w:val="00DB4C91"/>
    <w:rsid w:val="00DB6419"/>
    <w:rsid w:val="00DB7FF1"/>
    <w:rsid w:val="00DC199C"/>
    <w:rsid w:val="00DC482A"/>
    <w:rsid w:val="00DC715E"/>
    <w:rsid w:val="00DD3812"/>
    <w:rsid w:val="00DF48CF"/>
    <w:rsid w:val="00E210BC"/>
    <w:rsid w:val="00E26E0C"/>
    <w:rsid w:val="00E31BC4"/>
    <w:rsid w:val="00E33E81"/>
    <w:rsid w:val="00E40D41"/>
    <w:rsid w:val="00E456BA"/>
    <w:rsid w:val="00E47179"/>
    <w:rsid w:val="00E5202D"/>
    <w:rsid w:val="00E559D5"/>
    <w:rsid w:val="00E60369"/>
    <w:rsid w:val="00E71A1A"/>
    <w:rsid w:val="00E73E8C"/>
    <w:rsid w:val="00E821C9"/>
    <w:rsid w:val="00E8525E"/>
    <w:rsid w:val="00E87124"/>
    <w:rsid w:val="00E90753"/>
    <w:rsid w:val="00E93EE0"/>
    <w:rsid w:val="00E948BD"/>
    <w:rsid w:val="00E953F9"/>
    <w:rsid w:val="00E959BC"/>
    <w:rsid w:val="00EA06D9"/>
    <w:rsid w:val="00EB1249"/>
    <w:rsid w:val="00EB1EF8"/>
    <w:rsid w:val="00ED1BA2"/>
    <w:rsid w:val="00EE536F"/>
    <w:rsid w:val="00EE653A"/>
    <w:rsid w:val="00EF3B67"/>
    <w:rsid w:val="00F01443"/>
    <w:rsid w:val="00F01925"/>
    <w:rsid w:val="00F0345B"/>
    <w:rsid w:val="00F036A0"/>
    <w:rsid w:val="00F05898"/>
    <w:rsid w:val="00F10BC1"/>
    <w:rsid w:val="00F25450"/>
    <w:rsid w:val="00F2575F"/>
    <w:rsid w:val="00F31B25"/>
    <w:rsid w:val="00F36991"/>
    <w:rsid w:val="00F471FD"/>
    <w:rsid w:val="00F51FFC"/>
    <w:rsid w:val="00F60949"/>
    <w:rsid w:val="00F839E1"/>
    <w:rsid w:val="00F91A2E"/>
    <w:rsid w:val="00F962BE"/>
    <w:rsid w:val="00FA0019"/>
    <w:rsid w:val="00FA0090"/>
    <w:rsid w:val="00FA171E"/>
    <w:rsid w:val="00FA428E"/>
    <w:rsid w:val="00FB0A66"/>
    <w:rsid w:val="00FC3B28"/>
    <w:rsid w:val="00FD0F00"/>
    <w:rsid w:val="00FD6862"/>
    <w:rsid w:val="00FD71C7"/>
    <w:rsid w:val="00FD7819"/>
    <w:rsid w:val="00FE0093"/>
    <w:rsid w:val="00FE1627"/>
    <w:rsid w:val="00FE1CC2"/>
    <w:rsid w:val="00FE2A75"/>
    <w:rsid w:val="00FE2ED2"/>
    <w:rsid w:val="00FF1AE1"/>
    <w:rsid w:val="00FF5364"/>
    <w:rsid w:val="00FF5669"/>
    <w:rsid w:val="00FF77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897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6897"/>
  </w:style>
  <w:style w:type="table" w:styleId="TableGrid">
    <w:name w:val="Table Grid"/>
    <w:basedOn w:val="TableNormal"/>
    <w:uiPriority w:val="59"/>
    <w:rsid w:val="007C4A4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510</Words>
  <Characters>291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4</cp:revision>
  <dcterms:created xsi:type="dcterms:W3CDTF">2014-08-05T03:43:00Z</dcterms:created>
  <dcterms:modified xsi:type="dcterms:W3CDTF">2014-08-07T21:36:00Z</dcterms:modified>
</cp:coreProperties>
</file>